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D6C1C" w14:textId="77777777" w:rsidR="00D23017" w:rsidRPr="003F5927" w:rsidRDefault="00D23017" w:rsidP="00D230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59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s: </w:t>
      </w:r>
    </w:p>
    <w:tbl>
      <w:tblPr>
        <w:tblStyle w:val="Tableausimple11"/>
        <w:tblpPr w:leftFromText="141" w:rightFromText="141" w:vertAnchor="text" w:horzAnchor="margin" w:tblpY="152"/>
        <w:tblW w:w="10111" w:type="dxa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313"/>
        <w:gridCol w:w="1380"/>
        <w:gridCol w:w="709"/>
        <w:gridCol w:w="709"/>
        <w:gridCol w:w="1134"/>
        <w:gridCol w:w="709"/>
        <w:gridCol w:w="850"/>
        <w:gridCol w:w="851"/>
        <w:gridCol w:w="618"/>
      </w:tblGrid>
      <w:tr w:rsidR="00D23017" w:rsidRPr="003F5927" w14:paraId="74CA76DB" w14:textId="77777777" w:rsidTr="00794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4093AD3" w14:textId="77777777" w:rsidR="00D23017" w:rsidRPr="003F5927" w:rsidRDefault="00D23017" w:rsidP="00794485">
            <w:pPr>
              <w:jc w:val="center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Biomarker</w:t>
            </w:r>
          </w:p>
        </w:tc>
        <w:tc>
          <w:tcPr>
            <w:tcW w:w="850" w:type="dxa"/>
            <w:vAlign w:val="center"/>
          </w:tcPr>
          <w:p w14:paraId="11228387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Youden Cutoff</w:t>
            </w:r>
          </w:p>
        </w:tc>
        <w:tc>
          <w:tcPr>
            <w:tcW w:w="1313" w:type="dxa"/>
            <w:vAlign w:val="center"/>
          </w:tcPr>
          <w:p w14:paraId="741C8178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Sensitivity</w:t>
            </w:r>
          </w:p>
          <w:p w14:paraId="049FD7FA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(CI</w:t>
            </w:r>
            <w:r w:rsidRPr="003F5927">
              <w:rPr>
                <w:sz w:val="16"/>
                <w:szCs w:val="16"/>
                <w:vertAlign w:val="subscript"/>
              </w:rPr>
              <w:t>95</w:t>
            </w:r>
            <w:r w:rsidRPr="003F5927">
              <w:rPr>
                <w:sz w:val="16"/>
                <w:szCs w:val="16"/>
              </w:rPr>
              <w:t>)</w:t>
            </w:r>
          </w:p>
        </w:tc>
        <w:tc>
          <w:tcPr>
            <w:tcW w:w="1380" w:type="dxa"/>
            <w:vAlign w:val="center"/>
          </w:tcPr>
          <w:p w14:paraId="032D3D35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Specificity</w:t>
            </w:r>
          </w:p>
          <w:p w14:paraId="7991D43F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(CI</w:t>
            </w:r>
            <w:r w:rsidRPr="003F5927">
              <w:rPr>
                <w:sz w:val="16"/>
                <w:szCs w:val="16"/>
                <w:vertAlign w:val="subscript"/>
              </w:rPr>
              <w:t>95</w:t>
            </w:r>
            <w:r w:rsidRPr="003F5927">
              <w:rPr>
                <w:sz w:val="16"/>
                <w:szCs w:val="16"/>
              </w:rPr>
              <w:t>)</w:t>
            </w:r>
          </w:p>
        </w:tc>
        <w:tc>
          <w:tcPr>
            <w:tcW w:w="709" w:type="dxa"/>
            <w:vAlign w:val="center"/>
          </w:tcPr>
          <w:p w14:paraId="6A88655B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5% Se cutoff</w:t>
            </w:r>
          </w:p>
        </w:tc>
        <w:tc>
          <w:tcPr>
            <w:tcW w:w="709" w:type="dxa"/>
            <w:vAlign w:val="center"/>
          </w:tcPr>
          <w:p w14:paraId="0DA53731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5% Sp cutoff</w:t>
            </w:r>
          </w:p>
        </w:tc>
        <w:tc>
          <w:tcPr>
            <w:tcW w:w="1134" w:type="dxa"/>
            <w:vAlign w:val="center"/>
          </w:tcPr>
          <w:p w14:paraId="16431231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5% gr</w:t>
            </w:r>
            <w:r>
              <w:rPr>
                <w:sz w:val="16"/>
                <w:szCs w:val="16"/>
              </w:rPr>
              <w:t>a</w:t>
            </w:r>
            <w:r w:rsidRPr="003F5927">
              <w:rPr>
                <w:sz w:val="16"/>
                <w:szCs w:val="16"/>
              </w:rPr>
              <w:t>y zone</w:t>
            </w:r>
            <w:r w:rsidRPr="003F5927">
              <w:rPr>
                <w:sz w:val="16"/>
                <w:szCs w:val="16"/>
                <w:vertAlign w:val="superscript"/>
              </w:rPr>
              <w:t xml:space="preserve"> </w:t>
            </w:r>
            <w:r w:rsidRPr="003F5927">
              <w:rPr>
                <w:sz w:val="16"/>
                <w:szCs w:val="16"/>
              </w:rPr>
              <w:t>(NEG</w:t>
            </w:r>
            <w:r w:rsidRPr="003F5927">
              <w:rPr>
                <w:sz w:val="16"/>
                <w:szCs w:val="16"/>
                <w:vertAlign w:val="superscript"/>
              </w:rPr>
              <w:t xml:space="preserve"> </w:t>
            </w:r>
            <w:r w:rsidRPr="003F5927">
              <w:rPr>
                <w:sz w:val="16"/>
                <w:szCs w:val="16"/>
              </w:rPr>
              <w:t>&amp; POS)</w:t>
            </w:r>
            <w:r w:rsidRPr="003F592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vAlign w:val="center"/>
          </w:tcPr>
          <w:p w14:paraId="261DAEE7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7.5% Se cutoff</w:t>
            </w:r>
          </w:p>
        </w:tc>
        <w:tc>
          <w:tcPr>
            <w:tcW w:w="850" w:type="dxa"/>
            <w:vAlign w:val="center"/>
          </w:tcPr>
          <w:p w14:paraId="5BCBAA3C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7.5% Sp cutoff</w:t>
            </w:r>
          </w:p>
        </w:tc>
        <w:tc>
          <w:tcPr>
            <w:tcW w:w="851" w:type="dxa"/>
            <w:vAlign w:val="center"/>
          </w:tcPr>
          <w:p w14:paraId="2F4EA33A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7.5% gr</w:t>
            </w:r>
            <w:r>
              <w:rPr>
                <w:sz w:val="16"/>
                <w:szCs w:val="16"/>
              </w:rPr>
              <w:t>a</w:t>
            </w:r>
            <w:r w:rsidRPr="003F5927">
              <w:rPr>
                <w:sz w:val="16"/>
                <w:szCs w:val="16"/>
              </w:rPr>
              <w:t>y zone</w:t>
            </w:r>
            <w:r w:rsidRPr="003F5927">
              <w:rPr>
                <w:sz w:val="16"/>
                <w:szCs w:val="16"/>
                <w:vertAlign w:val="superscript"/>
              </w:rPr>
              <w:t xml:space="preserve"> </w:t>
            </w:r>
            <w:r w:rsidRPr="003F5927">
              <w:rPr>
                <w:sz w:val="16"/>
                <w:szCs w:val="16"/>
              </w:rPr>
              <w:t>(NEG</w:t>
            </w:r>
            <w:r w:rsidRPr="003F5927">
              <w:rPr>
                <w:sz w:val="16"/>
                <w:szCs w:val="16"/>
                <w:vertAlign w:val="superscript"/>
              </w:rPr>
              <w:t xml:space="preserve"> </w:t>
            </w:r>
            <w:r w:rsidRPr="003F5927">
              <w:rPr>
                <w:sz w:val="16"/>
                <w:szCs w:val="16"/>
              </w:rPr>
              <w:t>&amp; POS)</w:t>
            </w:r>
            <w:r w:rsidRPr="003F592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18" w:type="dxa"/>
            <w:vAlign w:val="center"/>
          </w:tcPr>
          <w:p w14:paraId="76D8C354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AUC ROC</w:t>
            </w:r>
          </w:p>
        </w:tc>
      </w:tr>
      <w:tr w:rsidR="00D23017" w:rsidRPr="003F5927" w14:paraId="6D2FFD2E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63EADD1" w14:textId="77777777" w:rsidR="00D23017" w:rsidRPr="003F5927" w:rsidRDefault="00D23017" w:rsidP="00794485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p-Tau217</w:t>
            </w:r>
            <w:r w:rsidRPr="003F5927">
              <w:rPr>
                <w:sz w:val="16"/>
                <w:szCs w:val="16"/>
                <w:vertAlign w:val="superscript"/>
              </w:rPr>
              <w:t xml:space="preserve"> </w:t>
            </w:r>
            <w:r w:rsidRPr="003F5927">
              <w:rPr>
                <w:b w:val="0"/>
                <w:bCs w:val="0"/>
                <w:sz w:val="16"/>
                <w:szCs w:val="16"/>
              </w:rPr>
              <w:t>(pg/mL)</w:t>
            </w:r>
          </w:p>
        </w:tc>
        <w:tc>
          <w:tcPr>
            <w:tcW w:w="850" w:type="dxa"/>
            <w:vAlign w:val="center"/>
          </w:tcPr>
          <w:p w14:paraId="7D9EE0F2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185</w:t>
            </w:r>
          </w:p>
        </w:tc>
        <w:tc>
          <w:tcPr>
            <w:tcW w:w="1313" w:type="dxa"/>
            <w:vAlign w:val="center"/>
          </w:tcPr>
          <w:p w14:paraId="5328A2B1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4.6%</w:t>
            </w:r>
          </w:p>
          <w:p w14:paraId="58F64707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86.9- 97.9%)</w:t>
            </w:r>
          </w:p>
        </w:tc>
        <w:tc>
          <w:tcPr>
            <w:tcW w:w="1380" w:type="dxa"/>
            <w:vAlign w:val="center"/>
          </w:tcPr>
          <w:p w14:paraId="7B0FB281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3.0%</w:t>
            </w:r>
          </w:p>
          <w:p w14:paraId="243FEC56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81.4-97.6%)</w:t>
            </w:r>
          </w:p>
        </w:tc>
        <w:tc>
          <w:tcPr>
            <w:tcW w:w="709" w:type="dxa"/>
            <w:vAlign w:val="center"/>
          </w:tcPr>
          <w:p w14:paraId="435A6141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136</w:t>
            </w:r>
          </w:p>
        </w:tc>
        <w:tc>
          <w:tcPr>
            <w:tcW w:w="709" w:type="dxa"/>
            <w:vAlign w:val="center"/>
          </w:tcPr>
          <w:p w14:paraId="7D51D56C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236</w:t>
            </w:r>
          </w:p>
        </w:tc>
        <w:tc>
          <w:tcPr>
            <w:tcW w:w="1134" w:type="dxa"/>
            <w:vAlign w:val="center"/>
          </w:tcPr>
          <w:p w14:paraId="47759622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12.8%</w:t>
            </w:r>
          </w:p>
          <w:p w14:paraId="050D609C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7.7 &amp; 5.1%)</w:t>
            </w:r>
          </w:p>
        </w:tc>
        <w:tc>
          <w:tcPr>
            <w:tcW w:w="709" w:type="dxa"/>
            <w:vAlign w:val="center"/>
          </w:tcPr>
          <w:p w14:paraId="6D3FF45F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128</w:t>
            </w:r>
          </w:p>
        </w:tc>
        <w:tc>
          <w:tcPr>
            <w:tcW w:w="850" w:type="dxa"/>
            <w:vAlign w:val="center"/>
          </w:tcPr>
          <w:p w14:paraId="498EC717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283</w:t>
            </w:r>
          </w:p>
        </w:tc>
        <w:tc>
          <w:tcPr>
            <w:tcW w:w="851" w:type="dxa"/>
            <w:vAlign w:val="center"/>
          </w:tcPr>
          <w:p w14:paraId="05788A76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19.7%</w:t>
            </w:r>
          </w:p>
          <w:p w14:paraId="7C6480D1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9.4 &amp; 10.3%)</w:t>
            </w:r>
          </w:p>
        </w:tc>
        <w:tc>
          <w:tcPr>
            <w:tcW w:w="618" w:type="dxa"/>
            <w:vAlign w:val="center"/>
          </w:tcPr>
          <w:p w14:paraId="36AEDBB8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3F5927">
              <w:rPr>
                <w:sz w:val="16"/>
                <w:szCs w:val="16"/>
              </w:rPr>
              <w:t>0.975</w:t>
            </w:r>
          </w:p>
        </w:tc>
      </w:tr>
      <w:tr w:rsidR="00D23017" w:rsidRPr="003F5927" w14:paraId="67791B10" w14:textId="77777777" w:rsidTr="007944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510B7A8" w14:textId="77777777" w:rsidR="00D23017" w:rsidRPr="003F5927" w:rsidRDefault="00D23017" w:rsidP="00794485">
            <w:pPr>
              <w:jc w:val="center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AB42/AB40</w:t>
            </w:r>
          </w:p>
        </w:tc>
        <w:tc>
          <w:tcPr>
            <w:tcW w:w="850" w:type="dxa"/>
            <w:vAlign w:val="center"/>
          </w:tcPr>
          <w:p w14:paraId="4D62A23D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933</w:t>
            </w:r>
          </w:p>
        </w:tc>
        <w:tc>
          <w:tcPr>
            <w:tcW w:w="1313" w:type="dxa"/>
            <w:vAlign w:val="center"/>
          </w:tcPr>
          <w:p w14:paraId="5BF6E1D0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82.4%</w:t>
            </w:r>
          </w:p>
          <w:p w14:paraId="2941D8BB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66.5%-91.7%)</w:t>
            </w:r>
          </w:p>
        </w:tc>
        <w:tc>
          <w:tcPr>
            <w:tcW w:w="1380" w:type="dxa"/>
            <w:vAlign w:val="center"/>
          </w:tcPr>
          <w:p w14:paraId="5E24548D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79.2%</w:t>
            </w:r>
          </w:p>
          <w:p w14:paraId="32CC7E2A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59.5-90.8%)</w:t>
            </w:r>
          </w:p>
        </w:tc>
        <w:tc>
          <w:tcPr>
            <w:tcW w:w="709" w:type="dxa"/>
            <w:vAlign w:val="center"/>
          </w:tcPr>
          <w:p w14:paraId="6A10DC09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1092</w:t>
            </w:r>
          </w:p>
        </w:tc>
        <w:tc>
          <w:tcPr>
            <w:tcW w:w="709" w:type="dxa"/>
            <w:vAlign w:val="center"/>
          </w:tcPr>
          <w:p w14:paraId="23D629C0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724</w:t>
            </w:r>
          </w:p>
        </w:tc>
        <w:tc>
          <w:tcPr>
            <w:tcW w:w="1134" w:type="dxa"/>
            <w:vAlign w:val="center"/>
          </w:tcPr>
          <w:p w14:paraId="6A0C747A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84.5%</w:t>
            </w:r>
          </w:p>
          <w:p w14:paraId="7ADD6254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53.4 &amp; 31.1%)</w:t>
            </w:r>
          </w:p>
        </w:tc>
        <w:tc>
          <w:tcPr>
            <w:tcW w:w="709" w:type="dxa"/>
            <w:vAlign w:val="center"/>
          </w:tcPr>
          <w:p w14:paraId="1A1233F1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1155</w:t>
            </w:r>
          </w:p>
        </w:tc>
        <w:tc>
          <w:tcPr>
            <w:tcW w:w="850" w:type="dxa"/>
            <w:vAlign w:val="center"/>
          </w:tcPr>
          <w:p w14:paraId="475F6F1B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724</w:t>
            </w:r>
          </w:p>
        </w:tc>
        <w:tc>
          <w:tcPr>
            <w:tcW w:w="851" w:type="dxa"/>
            <w:vAlign w:val="center"/>
          </w:tcPr>
          <w:p w14:paraId="33362E62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87.9%</w:t>
            </w:r>
          </w:p>
          <w:p w14:paraId="409E3BB2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53.4 &amp; 34.5%)</w:t>
            </w:r>
          </w:p>
        </w:tc>
        <w:tc>
          <w:tcPr>
            <w:tcW w:w="618" w:type="dxa"/>
            <w:vAlign w:val="center"/>
          </w:tcPr>
          <w:p w14:paraId="1164EA31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798</w:t>
            </w:r>
          </w:p>
        </w:tc>
      </w:tr>
      <w:tr w:rsidR="00D23017" w:rsidRPr="003F5927" w14:paraId="79ECB5C1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C1016AC" w14:textId="77777777" w:rsidR="00D23017" w:rsidRPr="003F5927" w:rsidRDefault="00D23017" w:rsidP="00794485">
            <w:pPr>
              <w:jc w:val="center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p-Tau181</w:t>
            </w:r>
            <w:r w:rsidRPr="003F5927">
              <w:rPr>
                <w:sz w:val="16"/>
                <w:szCs w:val="16"/>
                <w:vertAlign w:val="superscript"/>
              </w:rPr>
              <w:t xml:space="preserve"> </w:t>
            </w:r>
            <w:r w:rsidRPr="003F5927">
              <w:rPr>
                <w:b w:val="0"/>
                <w:bCs w:val="0"/>
                <w:sz w:val="16"/>
                <w:szCs w:val="16"/>
              </w:rPr>
              <w:t>(pg/mL)</w:t>
            </w:r>
          </w:p>
        </w:tc>
        <w:tc>
          <w:tcPr>
            <w:tcW w:w="850" w:type="dxa"/>
            <w:vAlign w:val="center"/>
          </w:tcPr>
          <w:p w14:paraId="00428082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1.920</w:t>
            </w:r>
          </w:p>
        </w:tc>
        <w:tc>
          <w:tcPr>
            <w:tcW w:w="1313" w:type="dxa"/>
            <w:vAlign w:val="center"/>
          </w:tcPr>
          <w:p w14:paraId="12489B4D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71.9%</w:t>
            </w:r>
          </w:p>
          <w:p w14:paraId="067A8290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54.6-84.4%)</w:t>
            </w:r>
          </w:p>
        </w:tc>
        <w:tc>
          <w:tcPr>
            <w:tcW w:w="1380" w:type="dxa"/>
            <w:vAlign w:val="center"/>
          </w:tcPr>
          <w:p w14:paraId="24EF88E4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78.3%</w:t>
            </w:r>
          </w:p>
          <w:p w14:paraId="14634FCE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58.1-90.3%)</w:t>
            </w:r>
          </w:p>
        </w:tc>
        <w:tc>
          <w:tcPr>
            <w:tcW w:w="709" w:type="dxa"/>
            <w:vAlign w:val="center"/>
          </w:tcPr>
          <w:p w14:paraId="40F947A2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1.200</w:t>
            </w:r>
          </w:p>
        </w:tc>
        <w:tc>
          <w:tcPr>
            <w:tcW w:w="709" w:type="dxa"/>
            <w:vAlign w:val="center"/>
          </w:tcPr>
          <w:p w14:paraId="363DFBBA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3.150</w:t>
            </w:r>
          </w:p>
        </w:tc>
        <w:tc>
          <w:tcPr>
            <w:tcW w:w="1134" w:type="dxa"/>
            <w:vAlign w:val="center"/>
          </w:tcPr>
          <w:p w14:paraId="02EEDB4D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74.5%</w:t>
            </w:r>
          </w:p>
          <w:p w14:paraId="205FCC73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38.2 &amp; 36.4%)</w:t>
            </w:r>
          </w:p>
        </w:tc>
        <w:tc>
          <w:tcPr>
            <w:tcW w:w="709" w:type="dxa"/>
            <w:vAlign w:val="center"/>
          </w:tcPr>
          <w:p w14:paraId="16332974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1.100</w:t>
            </w:r>
          </w:p>
        </w:tc>
        <w:tc>
          <w:tcPr>
            <w:tcW w:w="850" w:type="dxa"/>
            <w:vAlign w:val="center"/>
          </w:tcPr>
          <w:p w14:paraId="43CA112B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5.670</w:t>
            </w:r>
          </w:p>
        </w:tc>
        <w:tc>
          <w:tcPr>
            <w:tcW w:w="851" w:type="dxa"/>
            <w:vAlign w:val="center"/>
          </w:tcPr>
          <w:p w14:paraId="3A018A25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89.1%</w:t>
            </w:r>
          </w:p>
          <w:p w14:paraId="681D7A04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40.0 &amp; 49.1%)</w:t>
            </w:r>
          </w:p>
        </w:tc>
        <w:tc>
          <w:tcPr>
            <w:tcW w:w="618" w:type="dxa"/>
            <w:vAlign w:val="center"/>
          </w:tcPr>
          <w:p w14:paraId="4DDEDDB8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783</w:t>
            </w:r>
          </w:p>
        </w:tc>
      </w:tr>
      <w:tr w:rsidR="00D23017" w:rsidRPr="003F5927" w14:paraId="1C852D9D" w14:textId="77777777" w:rsidTr="00794485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905AC1F" w14:textId="77777777" w:rsidR="00D23017" w:rsidRPr="003F5927" w:rsidRDefault="00D23017" w:rsidP="00794485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p-Tau217/</w:t>
            </w:r>
          </w:p>
          <w:p w14:paraId="39A8D03E" w14:textId="77777777" w:rsidR="00D23017" w:rsidRPr="003F5927" w:rsidRDefault="00D23017" w:rsidP="00794485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AB42</w:t>
            </w:r>
          </w:p>
        </w:tc>
        <w:tc>
          <w:tcPr>
            <w:tcW w:w="850" w:type="dxa"/>
            <w:vAlign w:val="center"/>
          </w:tcPr>
          <w:p w14:paraId="1C49B018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06298</w:t>
            </w:r>
          </w:p>
        </w:tc>
        <w:tc>
          <w:tcPr>
            <w:tcW w:w="1313" w:type="dxa"/>
            <w:vAlign w:val="center"/>
          </w:tcPr>
          <w:p w14:paraId="51F54CD4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4.1%</w:t>
            </w:r>
          </w:p>
          <w:p w14:paraId="4A913F20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80.9-99.0%)</w:t>
            </w:r>
          </w:p>
        </w:tc>
        <w:tc>
          <w:tcPr>
            <w:tcW w:w="1380" w:type="dxa"/>
            <w:vAlign w:val="center"/>
          </w:tcPr>
          <w:p w14:paraId="412F8DDC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1.7%</w:t>
            </w:r>
          </w:p>
          <w:p w14:paraId="58620597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74.2-98.5%)</w:t>
            </w:r>
          </w:p>
        </w:tc>
        <w:tc>
          <w:tcPr>
            <w:tcW w:w="709" w:type="dxa"/>
            <w:vAlign w:val="center"/>
          </w:tcPr>
          <w:p w14:paraId="437D556F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04742</w:t>
            </w:r>
          </w:p>
        </w:tc>
        <w:tc>
          <w:tcPr>
            <w:tcW w:w="709" w:type="dxa"/>
            <w:vAlign w:val="center"/>
          </w:tcPr>
          <w:p w14:paraId="3A436C86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12568</w:t>
            </w:r>
          </w:p>
        </w:tc>
        <w:tc>
          <w:tcPr>
            <w:tcW w:w="1134" w:type="dxa"/>
            <w:vAlign w:val="center"/>
          </w:tcPr>
          <w:p w14:paraId="47A72B6B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27.6%</w:t>
            </w:r>
          </w:p>
          <w:p w14:paraId="7339806F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6.9 &amp; 20.8%)</w:t>
            </w:r>
          </w:p>
        </w:tc>
        <w:tc>
          <w:tcPr>
            <w:tcW w:w="709" w:type="dxa"/>
            <w:vAlign w:val="center"/>
          </w:tcPr>
          <w:p w14:paraId="000116FE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04742</w:t>
            </w:r>
          </w:p>
        </w:tc>
        <w:tc>
          <w:tcPr>
            <w:tcW w:w="850" w:type="dxa"/>
            <w:vAlign w:val="center"/>
          </w:tcPr>
          <w:p w14:paraId="44DBBAB5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01525</w:t>
            </w:r>
          </w:p>
        </w:tc>
        <w:tc>
          <w:tcPr>
            <w:tcW w:w="851" w:type="dxa"/>
            <w:vAlign w:val="center"/>
          </w:tcPr>
          <w:p w14:paraId="3C968095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31.0%</w:t>
            </w:r>
          </w:p>
          <w:p w14:paraId="74CF98C3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6.9 &amp; 24.1%)</w:t>
            </w:r>
          </w:p>
        </w:tc>
        <w:tc>
          <w:tcPr>
            <w:tcW w:w="618" w:type="dxa"/>
            <w:vAlign w:val="center"/>
          </w:tcPr>
          <w:p w14:paraId="5B24595D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962</w:t>
            </w:r>
          </w:p>
        </w:tc>
      </w:tr>
      <w:tr w:rsidR="00D23017" w:rsidRPr="003F5927" w14:paraId="36D4B27D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C3397EF" w14:textId="77777777" w:rsidR="00D23017" w:rsidRPr="003F5927" w:rsidRDefault="00D23017" w:rsidP="00794485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p-Tau217/</w:t>
            </w:r>
          </w:p>
          <w:p w14:paraId="225872A2" w14:textId="77777777" w:rsidR="00D23017" w:rsidRPr="003F5927" w:rsidRDefault="00D23017" w:rsidP="00794485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AB42/</w:t>
            </w:r>
          </w:p>
          <w:p w14:paraId="36327D48" w14:textId="77777777" w:rsidR="00D23017" w:rsidRPr="003F5927" w:rsidRDefault="00D23017" w:rsidP="00794485">
            <w:pPr>
              <w:jc w:val="center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AB40</w:t>
            </w:r>
          </w:p>
        </w:tc>
        <w:tc>
          <w:tcPr>
            <w:tcW w:w="850" w:type="dxa"/>
            <w:vAlign w:val="center"/>
          </w:tcPr>
          <w:p w14:paraId="49FCF11F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2.096</w:t>
            </w:r>
          </w:p>
        </w:tc>
        <w:tc>
          <w:tcPr>
            <w:tcW w:w="1313" w:type="dxa"/>
            <w:vAlign w:val="center"/>
          </w:tcPr>
          <w:p w14:paraId="07BB146C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4.1%</w:t>
            </w:r>
          </w:p>
          <w:p w14:paraId="2F0B24C3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80.9-99.0%)</w:t>
            </w:r>
          </w:p>
        </w:tc>
        <w:tc>
          <w:tcPr>
            <w:tcW w:w="1380" w:type="dxa"/>
            <w:vAlign w:val="center"/>
          </w:tcPr>
          <w:p w14:paraId="598E2926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91.7%</w:t>
            </w:r>
          </w:p>
          <w:p w14:paraId="3DCD8E9E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IC95: 74.2-98.5%)</w:t>
            </w:r>
          </w:p>
        </w:tc>
        <w:tc>
          <w:tcPr>
            <w:tcW w:w="709" w:type="dxa"/>
            <w:vAlign w:val="center"/>
          </w:tcPr>
          <w:p w14:paraId="11E507E3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1.436</w:t>
            </w:r>
          </w:p>
        </w:tc>
        <w:tc>
          <w:tcPr>
            <w:tcW w:w="709" w:type="dxa"/>
            <w:vAlign w:val="center"/>
          </w:tcPr>
          <w:p w14:paraId="1A6C43B1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3.735</w:t>
            </w:r>
          </w:p>
        </w:tc>
        <w:tc>
          <w:tcPr>
            <w:tcW w:w="1134" w:type="dxa"/>
            <w:vAlign w:val="center"/>
          </w:tcPr>
          <w:p w14:paraId="466DA7EE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24.1%</w:t>
            </w:r>
          </w:p>
          <w:p w14:paraId="77D02C00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5.2 &amp; 19.0%)</w:t>
            </w:r>
          </w:p>
        </w:tc>
        <w:tc>
          <w:tcPr>
            <w:tcW w:w="709" w:type="dxa"/>
            <w:vAlign w:val="center"/>
          </w:tcPr>
          <w:p w14:paraId="0834F457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1.323</w:t>
            </w:r>
          </w:p>
        </w:tc>
        <w:tc>
          <w:tcPr>
            <w:tcW w:w="850" w:type="dxa"/>
            <w:vAlign w:val="center"/>
          </w:tcPr>
          <w:p w14:paraId="728E564A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3.840</w:t>
            </w:r>
          </w:p>
        </w:tc>
        <w:tc>
          <w:tcPr>
            <w:tcW w:w="851" w:type="dxa"/>
            <w:vAlign w:val="center"/>
          </w:tcPr>
          <w:p w14:paraId="599146EC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31.0%</w:t>
            </w:r>
          </w:p>
          <w:p w14:paraId="355AB742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4"/>
                <w:szCs w:val="14"/>
              </w:rPr>
              <w:t>(10.3 &amp; 20.7%)</w:t>
            </w:r>
          </w:p>
        </w:tc>
        <w:tc>
          <w:tcPr>
            <w:tcW w:w="618" w:type="dxa"/>
            <w:vAlign w:val="center"/>
          </w:tcPr>
          <w:p w14:paraId="74352B8D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F5927">
              <w:rPr>
                <w:sz w:val="16"/>
                <w:szCs w:val="16"/>
              </w:rPr>
              <w:t>0.963</w:t>
            </w:r>
          </w:p>
        </w:tc>
      </w:tr>
    </w:tbl>
    <w:p w14:paraId="18D03F67" w14:textId="77777777" w:rsidR="00D23017" w:rsidRPr="003F5927" w:rsidRDefault="00D23017" w:rsidP="00D23017">
      <w:pPr>
        <w:jc w:val="center"/>
        <w:rPr>
          <w:rFonts w:ascii="Times New Roman" w:hAnsi="Times New Roman" w:cs="Times New Roman"/>
          <w:lang w:val="en-US"/>
        </w:rPr>
      </w:pPr>
      <w:r w:rsidRPr="003F5927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3F5927">
        <w:rPr>
          <w:rFonts w:ascii="Times New Roman" w:hAnsi="Times New Roman" w:cs="Times New Roman"/>
          <w:b/>
          <w:bCs/>
          <w:lang w:val="en-US"/>
        </w:rPr>
        <w:t>: Diagnostic performance of BBMs for predicting clinical-biological AD diagnosis in the Paris validation clinical cohort.</w:t>
      </w:r>
      <w:r w:rsidRPr="003F5927">
        <w:rPr>
          <w:rFonts w:ascii="Times New Roman" w:hAnsi="Times New Roman" w:cs="Times New Roman"/>
          <w:lang w:val="en-US"/>
        </w:rPr>
        <w:t xml:space="preserve"> </w:t>
      </w:r>
    </w:p>
    <w:p w14:paraId="081D0BAB" w14:textId="77777777" w:rsidR="00D23017" w:rsidRPr="003F5927" w:rsidRDefault="00D23017" w:rsidP="00D23017">
      <w:pPr>
        <w:jc w:val="center"/>
        <w:rPr>
          <w:rFonts w:ascii="Times New Roman" w:hAnsi="Times New Roman" w:cs="Times New Roman"/>
          <w:lang w:val="en-US"/>
        </w:rPr>
      </w:pPr>
      <w:r w:rsidRPr="003F5927">
        <w:rPr>
          <w:rFonts w:ascii="Times New Roman" w:hAnsi="Times New Roman" w:cs="Times New Roman"/>
          <w:lang w:val="en-US"/>
        </w:rPr>
        <w:t>Additional thresholds corresponding to 95% and 97.5% sensitivity (Se) and specificity (Sp) are also shown. The percentage of individuals falling into the "gr</w:t>
      </w:r>
      <w:r>
        <w:rPr>
          <w:rFonts w:ascii="Times New Roman" w:hAnsi="Times New Roman" w:cs="Times New Roman"/>
          <w:lang w:val="en-US"/>
        </w:rPr>
        <w:t>a</w:t>
      </w:r>
      <w:r w:rsidRPr="003F5927">
        <w:rPr>
          <w:rFonts w:ascii="Times New Roman" w:hAnsi="Times New Roman" w:cs="Times New Roman"/>
          <w:lang w:val="en-US"/>
        </w:rPr>
        <w:t>y zone" between the 95% Se and 95% Sp thresholds is indicated (</w:t>
      </w:r>
      <w:r w:rsidRPr="003F5927">
        <w:rPr>
          <w:rFonts w:ascii="Times New Roman" w:hAnsi="Times New Roman" w:cs="Times New Roman"/>
          <w:vertAlign w:val="superscript"/>
          <w:lang w:val="en-US"/>
        </w:rPr>
        <w:t>1</w:t>
      </w:r>
      <w:r w:rsidRPr="003F5927">
        <w:rPr>
          <w:rFonts w:ascii="Times New Roman" w:hAnsi="Times New Roman" w:cs="Times New Roman"/>
          <w:lang w:val="en-US"/>
        </w:rPr>
        <w:t>), as well as between the 97.5% Se and 97.5% Sp thresholds (</w:t>
      </w:r>
      <w:r w:rsidRPr="003F5927">
        <w:rPr>
          <w:rFonts w:ascii="Times New Roman" w:hAnsi="Times New Roman" w:cs="Times New Roman"/>
          <w:vertAlign w:val="superscript"/>
          <w:lang w:val="en-US"/>
        </w:rPr>
        <w:t>2</w:t>
      </w:r>
      <w:r w:rsidRPr="003F5927">
        <w:rPr>
          <w:rFonts w:ascii="Times New Roman" w:hAnsi="Times New Roman" w:cs="Times New Roman"/>
          <w:lang w:val="en-US"/>
        </w:rPr>
        <w:t>).</w:t>
      </w:r>
      <w:r w:rsidRPr="003F592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3F5927">
        <w:rPr>
          <w:rFonts w:ascii="Times New Roman" w:hAnsi="Times New Roman" w:cs="Times New Roman"/>
          <w:lang w:val="en-US"/>
        </w:rPr>
        <w:t>NEG = proportion of subjects between 95%Se cutoff and the Youden cutoff (</w:t>
      </w:r>
      <w:r w:rsidRPr="003F5927">
        <w:rPr>
          <w:rFonts w:ascii="Times New Roman" w:hAnsi="Times New Roman" w:cs="Times New Roman"/>
          <w:vertAlign w:val="superscript"/>
          <w:lang w:val="en-US"/>
        </w:rPr>
        <w:t>1</w:t>
      </w:r>
      <w:r w:rsidRPr="003F5927">
        <w:rPr>
          <w:rFonts w:ascii="Times New Roman" w:hAnsi="Times New Roman" w:cs="Times New Roman"/>
          <w:lang w:val="en-US"/>
        </w:rPr>
        <w:t>) or between the 97.5%Se cutoff and the Youden cutoff (</w:t>
      </w:r>
      <w:r w:rsidRPr="003F5927">
        <w:rPr>
          <w:rFonts w:ascii="Times New Roman" w:hAnsi="Times New Roman" w:cs="Times New Roman"/>
          <w:vertAlign w:val="superscript"/>
          <w:lang w:val="en-US"/>
        </w:rPr>
        <w:t>2</w:t>
      </w:r>
      <w:r w:rsidRPr="003F5927">
        <w:rPr>
          <w:rFonts w:ascii="Times New Roman" w:hAnsi="Times New Roman" w:cs="Times New Roman"/>
          <w:lang w:val="en-US"/>
        </w:rPr>
        <w:t>). POS = proportion of subjects between the Youden cutoff and 95%Sp cutoff (</w:t>
      </w:r>
      <w:r w:rsidRPr="003F5927">
        <w:rPr>
          <w:rFonts w:ascii="Times New Roman" w:hAnsi="Times New Roman" w:cs="Times New Roman"/>
          <w:vertAlign w:val="superscript"/>
          <w:lang w:val="en-US"/>
        </w:rPr>
        <w:t>1</w:t>
      </w:r>
      <w:r w:rsidRPr="003F5927">
        <w:rPr>
          <w:rFonts w:ascii="Times New Roman" w:hAnsi="Times New Roman" w:cs="Times New Roman"/>
          <w:lang w:val="en-US"/>
        </w:rPr>
        <w:t>) or between the Youden cutoff and 97.5%Sp cutoff (</w:t>
      </w:r>
      <w:r w:rsidRPr="003F5927">
        <w:rPr>
          <w:rFonts w:ascii="Times New Roman" w:hAnsi="Times New Roman" w:cs="Times New Roman"/>
          <w:vertAlign w:val="superscript"/>
          <w:lang w:val="en-US"/>
        </w:rPr>
        <w:t>2</w:t>
      </w:r>
      <w:r w:rsidRPr="003F5927">
        <w:rPr>
          <w:rFonts w:ascii="Times New Roman" w:hAnsi="Times New Roman" w:cs="Times New Roman"/>
          <w:lang w:val="en-US"/>
        </w:rPr>
        <w:t>).</w:t>
      </w:r>
    </w:p>
    <w:p w14:paraId="5D5549E7" w14:textId="77777777" w:rsidR="00D23017" w:rsidRDefault="00D23017" w:rsidP="00D230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011842" w14:textId="77777777" w:rsidR="00D23017" w:rsidRDefault="00D23017" w:rsidP="00D230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0C60B0" w14:textId="77777777" w:rsidR="00D23017" w:rsidRDefault="00D23017" w:rsidP="00D230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E60912" w14:textId="77777777" w:rsidR="00D23017" w:rsidRPr="006957E9" w:rsidRDefault="00D23017" w:rsidP="00D23017">
      <w:pPr>
        <w:rPr>
          <w:rFonts w:ascii="Times New Roman" w:hAnsi="Times New Roman" w:cs="Times New Roman"/>
          <w:lang w:val="en-US"/>
        </w:rPr>
      </w:pPr>
      <w:r w:rsidRPr="006957E9">
        <w:rPr>
          <w:rFonts w:ascii="Times New Roman" w:hAnsi="Times New Roman" w:cs="Times New Roman"/>
          <w:b/>
          <w:lang w:val="en-US"/>
        </w:rPr>
        <w:t>A) Primary diagnosis (mutually exclusive)</w:t>
      </w:r>
    </w:p>
    <w:tbl>
      <w:tblPr>
        <w:tblStyle w:val="TableauGrille2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23017" w:rsidRPr="001B730A" w14:paraId="2C5A5745" w14:textId="77777777" w:rsidTr="00794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6B5CF" w14:textId="77777777" w:rsidR="00D23017" w:rsidRPr="001B730A" w:rsidRDefault="00D23017" w:rsidP="00794485">
            <w:pPr>
              <w:jc w:val="center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Primary diagnosi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7781" w14:textId="77777777" w:rsidR="00D23017" w:rsidRPr="001B730A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n (%)</w:t>
            </w:r>
          </w:p>
        </w:tc>
      </w:tr>
      <w:tr w:rsidR="00D23017" w:rsidRPr="001B730A" w14:paraId="3A8CDA3C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left w:val="single" w:sz="4" w:space="0" w:color="auto"/>
            </w:tcBorders>
          </w:tcPr>
          <w:p w14:paraId="20D2CFE1" w14:textId="77777777" w:rsidR="00D23017" w:rsidRPr="006957E9" w:rsidRDefault="00D23017" w:rsidP="007944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57E9">
              <w:rPr>
                <w:rFonts w:ascii="Times New Roman" w:hAnsi="Times New Roman" w:cs="Times New Roman"/>
                <w:lang w:val="en-US"/>
              </w:rPr>
              <w:t>Alzheimer’s disease (probable or highly probable)</w:t>
            </w:r>
          </w:p>
        </w:tc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</w:tcPr>
          <w:p w14:paraId="527DAE19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  <w:b/>
              </w:rPr>
              <w:t>66 (56.4)</w:t>
            </w:r>
          </w:p>
        </w:tc>
      </w:tr>
      <w:tr w:rsidR="00D23017" w:rsidRPr="001B730A" w14:paraId="0B1CF4D5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489D11E1" w14:textId="77777777" w:rsidR="00D23017" w:rsidRPr="00CD575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D5757">
              <w:rPr>
                <w:rFonts w:ascii="Times New Roman" w:hAnsi="Times New Roman" w:cs="Times New Roman"/>
                <w:b w:val="0"/>
                <w:bCs w:val="0"/>
              </w:rPr>
              <w:t>Highly probable AD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4CC3B5A9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53 (45.3)</w:t>
            </w:r>
          </w:p>
        </w:tc>
      </w:tr>
      <w:tr w:rsidR="00D23017" w:rsidRPr="001B730A" w14:paraId="758C54B0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  <w:bottom w:val="single" w:sz="4" w:space="0" w:color="auto"/>
            </w:tcBorders>
          </w:tcPr>
          <w:p w14:paraId="70E93A16" w14:textId="77777777" w:rsidR="00D23017" w:rsidRPr="00CD575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D5757">
              <w:rPr>
                <w:rFonts w:ascii="Times New Roman" w:hAnsi="Times New Roman" w:cs="Times New Roman"/>
                <w:b w:val="0"/>
                <w:bCs w:val="0"/>
              </w:rPr>
              <w:t>Probable AD</w:t>
            </w: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14:paraId="3E664C5D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3 (11.1)</w:t>
            </w:r>
          </w:p>
        </w:tc>
      </w:tr>
      <w:tr w:rsidR="00D23017" w:rsidRPr="001B730A" w14:paraId="2AD169E7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left w:val="single" w:sz="4" w:space="0" w:color="auto"/>
            </w:tcBorders>
          </w:tcPr>
          <w:p w14:paraId="2399DA07" w14:textId="77777777" w:rsidR="00D23017" w:rsidRPr="001B730A" w:rsidRDefault="00D23017" w:rsidP="00794485">
            <w:pPr>
              <w:jc w:val="center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Other neurodegenerative disorders</w:t>
            </w:r>
          </w:p>
        </w:tc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</w:tcPr>
          <w:p w14:paraId="604DFC35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  <w:b/>
              </w:rPr>
              <w:t>29 (24.8)</w:t>
            </w:r>
          </w:p>
        </w:tc>
      </w:tr>
      <w:tr w:rsidR="00D23017" w:rsidRPr="001B730A" w14:paraId="5CE951F6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3ED884EE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LBD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13707947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7 (6.0)</w:t>
            </w:r>
          </w:p>
        </w:tc>
      </w:tr>
      <w:tr w:rsidR="00D23017" w:rsidRPr="001B730A" w14:paraId="7DD8706E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7DFA3AE8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amnestic FTLD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03B2CFBE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4 (3.4)</w:t>
            </w:r>
          </w:p>
        </w:tc>
      </w:tr>
      <w:tr w:rsidR="00D23017" w:rsidRPr="001B730A" w14:paraId="75E1E6FF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735E25F1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iNPH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7DE283A9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4 (3.4)</w:t>
            </w:r>
          </w:p>
        </w:tc>
      </w:tr>
      <w:tr w:rsidR="00D23017" w:rsidRPr="001B730A" w14:paraId="7AF398B0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7667C789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Undetermined non-AD NDD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065EB933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4 (3.4)</w:t>
            </w:r>
          </w:p>
        </w:tc>
      </w:tr>
      <w:tr w:rsidR="00D23017" w:rsidRPr="001B730A" w14:paraId="49716411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6E359CDC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PPA-M/U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19CF86C1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2 (1.7)</w:t>
            </w:r>
          </w:p>
        </w:tc>
      </w:tr>
      <w:tr w:rsidR="00D23017" w:rsidRPr="001B730A" w14:paraId="2EE4B461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1E18C4BB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bvFTD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37400AA2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2 (1.7)</w:t>
            </w:r>
          </w:p>
        </w:tc>
      </w:tr>
      <w:tr w:rsidR="00D23017" w:rsidRPr="001B730A" w14:paraId="46B27A54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16E8CAAD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PSP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7BB415BA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2 (1.7)</w:t>
            </w:r>
          </w:p>
        </w:tc>
      </w:tr>
      <w:tr w:rsidR="00D23017" w:rsidRPr="001B730A" w14:paraId="6A19E7EB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480BC8CC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4R syndrome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0723239D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3A2E3148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7EE310D0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sbv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TD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6808F1B9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72914A78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1925604A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nfvPPA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49EBB526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1F416CD1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  <w:bottom w:val="single" w:sz="4" w:space="0" w:color="auto"/>
            </w:tcBorders>
          </w:tcPr>
          <w:p w14:paraId="4AE2CB5D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PD-MCI</w:t>
            </w: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14:paraId="79A08CAB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4D49A740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left w:val="single" w:sz="4" w:space="0" w:color="auto"/>
            </w:tcBorders>
          </w:tcPr>
          <w:p w14:paraId="2BF84899" w14:textId="77777777" w:rsidR="00D23017" w:rsidRPr="001B730A" w:rsidRDefault="00D23017" w:rsidP="00794485">
            <w:pPr>
              <w:jc w:val="center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lastRenderedPageBreak/>
              <w:t xml:space="preserve">Non-neurodegenerative / mixed / </w:t>
            </w:r>
            <w:r>
              <w:rPr>
                <w:rFonts w:ascii="Times New Roman" w:hAnsi="Times New Roman" w:cs="Times New Roman"/>
              </w:rPr>
              <w:t>other</w:t>
            </w:r>
            <w:r w:rsidRPr="001B730A">
              <w:rPr>
                <w:rFonts w:ascii="Times New Roman" w:hAnsi="Times New Roman" w:cs="Times New Roman"/>
              </w:rPr>
              <w:t xml:space="preserve"> etiologies</w:t>
            </w:r>
          </w:p>
        </w:tc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</w:tcPr>
          <w:p w14:paraId="6F05D1AC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  <w:b/>
              </w:rPr>
              <w:t>22 (18.8)</w:t>
            </w:r>
          </w:p>
        </w:tc>
      </w:tr>
      <w:tr w:rsidR="00D23017" w:rsidRPr="001B730A" w14:paraId="11D9A646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1DA20E28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Anxiety disorde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6D05C814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6 (5.1)</w:t>
            </w:r>
          </w:p>
        </w:tc>
      </w:tr>
      <w:tr w:rsidR="00D23017" w:rsidRPr="001B730A" w14:paraId="1BACA798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65CC7A68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Epileptic disorde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7080E3B6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3 (2.6)</w:t>
            </w:r>
          </w:p>
        </w:tc>
      </w:tr>
      <w:tr w:rsidR="00D23017" w:rsidRPr="001B730A" w14:paraId="68DE8D4A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49A62A0A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Vascular Cognitive Disorder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06A7A7D7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3 (2.6)</w:t>
            </w:r>
          </w:p>
        </w:tc>
      </w:tr>
      <w:tr w:rsidR="00D23017" w:rsidRPr="001B730A" w14:paraId="4802BB5E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3CDF33D6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OSA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59D47E6B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2 (1.7)</w:t>
            </w:r>
          </w:p>
        </w:tc>
      </w:tr>
      <w:tr w:rsidR="00D23017" w:rsidRPr="001B730A" w14:paraId="1D44B9A5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2BDADF97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MS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06C0608D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42E6488E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7092C029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Fibromyalgia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48E2E133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1DFEF820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177A4010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Undetermined Cognitive Disorder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47F85C6F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22A54F9D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5981A962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Adrenoleukodystrophy (ABCD1 gene)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5E4BF28F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346FB53F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3AEBF095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Schizophrenia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087966F7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769DC271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3C890F79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CAA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712369C6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5186C348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</w:tcPr>
          <w:p w14:paraId="1D397073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Radiation-induced leukoencephalopathy</w:t>
            </w:r>
          </w:p>
        </w:tc>
        <w:tc>
          <w:tcPr>
            <w:tcW w:w="4320" w:type="dxa"/>
            <w:tcBorders>
              <w:right w:val="single" w:sz="4" w:space="0" w:color="auto"/>
            </w:tcBorders>
          </w:tcPr>
          <w:p w14:paraId="3F9BA7F2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  <w:tr w:rsidR="00D23017" w:rsidRPr="001B730A" w14:paraId="4CF61091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  <w:bottom w:val="single" w:sz="4" w:space="0" w:color="auto"/>
            </w:tcBorders>
          </w:tcPr>
          <w:p w14:paraId="39FE8F3A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Functional disorder</w:t>
            </w: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</w:tcPr>
          <w:p w14:paraId="75C97763" w14:textId="77777777" w:rsidR="00D23017" w:rsidRPr="001B730A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1 (0.9)</w:t>
            </w:r>
          </w:p>
        </w:tc>
      </w:tr>
    </w:tbl>
    <w:p w14:paraId="16E67168" w14:textId="77777777" w:rsidR="00D23017" w:rsidRPr="001B730A" w:rsidRDefault="00D23017" w:rsidP="00D23017">
      <w:pPr>
        <w:rPr>
          <w:rFonts w:ascii="Times New Roman" w:hAnsi="Times New Roman" w:cs="Times New Roman"/>
        </w:rPr>
      </w:pPr>
    </w:p>
    <w:p w14:paraId="21995762" w14:textId="77777777" w:rsidR="00D23017" w:rsidRPr="006957E9" w:rsidRDefault="00D23017" w:rsidP="00D23017">
      <w:pPr>
        <w:rPr>
          <w:rFonts w:ascii="Times New Roman" w:hAnsi="Times New Roman" w:cs="Times New Roman"/>
          <w:lang w:val="en-US"/>
        </w:rPr>
      </w:pPr>
      <w:r w:rsidRPr="006957E9">
        <w:rPr>
          <w:rFonts w:ascii="Times New Roman" w:hAnsi="Times New Roman" w:cs="Times New Roman"/>
          <w:b/>
          <w:lang w:val="en-US"/>
        </w:rPr>
        <w:t>B) Secondary/comorbid diagnosis (not mutually exclusive)</w:t>
      </w:r>
    </w:p>
    <w:tbl>
      <w:tblPr>
        <w:tblStyle w:val="TableauListe1Clai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23017" w:rsidRPr="001B730A" w14:paraId="2B6E2DEF" w14:textId="77777777" w:rsidTr="00794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BA11B6" w14:textId="77777777" w:rsidR="00D23017" w:rsidRPr="001B730A" w:rsidRDefault="00D23017" w:rsidP="00794485">
            <w:pPr>
              <w:jc w:val="center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Secondary/comorbid diagnosis</w:t>
            </w:r>
          </w:p>
        </w:tc>
        <w:tc>
          <w:tcPr>
            <w:tcW w:w="432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46350F" w14:textId="77777777" w:rsidR="00D23017" w:rsidRPr="001B730A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n (%)</w:t>
            </w:r>
          </w:p>
        </w:tc>
      </w:tr>
      <w:tr w:rsidR="00D23017" w:rsidRPr="001B730A" w14:paraId="28635702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3CE4E71E" w14:textId="77777777" w:rsidR="00D23017" w:rsidRPr="001B730A" w:rsidRDefault="00D23017" w:rsidP="00794485">
            <w:pPr>
              <w:jc w:val="center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</w:rPr>
              <w:t>Any secondary/comorbid diagnosis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348333B4" w14:textId="77777777" w:rsidR="00D23017" w:rsidRPr="001B730A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730A">
              <w:rPr>
                <w:rFonts w:ascii="Times New Roman" w:hAnsi="Times New Roman" w:cs="Times New Roman"/>
                <w:b/>
              </w:rPr>
              <w:t>24 (20.5)</w:t>
            </w:r>
          </w:p>
        </w:tc>
      </w:tr>
      <w:tr w:rsidR="00D23017" w:rsidRPr="001B36C7" w14:paraId="536B9E08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060DC0AC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AD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58A52AE6" w14:textId="77777777" w:rsidR="00D23017" w:rsidRPr="001B36C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6C7">
              <w:rPr>
                <w:rFonts w:ascii="Times New Roman" w:hAnsi="Times New Roman" w:cs="Times New Roman"/>
              </w:rPr>
              <w:t>8 (6.8)</w:t>
            </w:r>
          </w:p>
        </w:tc>
      </w:tr>
      <w:tr w:rsidR="00D23017" w:rsidRPr="001B36C7" w14:paraId="0F01815E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629A88FF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LBD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5D8694A6" w14:textId="77777777" w:rsidR="00D23017" w:rsidRPr="001B36C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6C7">
              <w:rPr>
                <w:rFonts w:ascii="Times New Roman" w:hAnsi="Times New Roman" w:cs="Times New Roman"/>
              </w:rPr>
              <w:t>6 (5.1)</w:t>
            </w:r>
          </w:p>
        </w:tc>
      </w:tr>
      <w:tr w:rsidR="00D23017" w:rsidRPr="001B36C7" w14:paraId="0E12130C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47CCBD8D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CAA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1490B23A" w14:textId="77777777" w:rsidR="00D23017" w:rsidRPr="001B36C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6C7">
              <w:rPr>
                <w:rFonts w:ascii="Times New Roman" w:hAnsi="Times New Roman" w:cs="Times New Roman"/>
              </w:rPr>
              <w:t>3 (2.6)</w:t>
            </w:r>
          </w:p>
        </w:tc>
      </w:tr>
      <w:tr w:rsidR="00D23017" w:rsidRPr="001B36C7" w14:paraId="0B2BB081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66715AC5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LATE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25B4263D" w14:textId="77777777" w:rsidR="00D23017" w:rsidRPr="001B36C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6C7">
              <w:rPr>
                <w:rFonts w:ascii="Times New Roman" w:hAnsi="Times New Roman" w:cs="Times New Roman"/>
              </w:rPr>
              <w:t>3 (2.6)</w:t>
            </w:r>
          </w:p>
        </w:tc>
      </w:tr>
      <w:tr w:rsidR="00D23017" w:rsidRPr="001B36C7" w14:paraId="2F013D30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261EFD23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Vascular Cognitive Disorders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0DE1EB01" w14:textId="77777777" w:rsidR="00D23017" w:rsidRPr="001B36C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6C7">
              <w:rPr>
                <w:rFonts w:ascii="Times New Roman" w:hAnsi="Times New Roman" w:cs="Times New Roman"/>
              </w:rPr>
              <w:t>2 (1.7)</w:t>
            </w:r>
          </w:p>
        </w:tc>
      </w:tr>
      <w:tr w:rsidR="00D23017" w:rsidRPr="001B36C7" w14:paraId="621A7B8F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</w:tcBorders>
            <w:vAlign w:val="center"/>
          </w:tcPr>
          <w:p w14:paraId="5D951A46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FTLD</w:t>
            </w:r>
          </w:p>
        </w:tc>
        <w:tc>
          <w:tcPr>
            <w:tcW w:w="4320" w:type="dxa"/>
            <w:tcBorders>
              <w:right w:val="single" w:sz="4" w:space="0" w:color="auto"/>
            </w:tcBorders>
            <w:vAlign w:val="center"/>
          </w:tcPr>
          <w:p w14:paraId="3C1DE657" w14:textId="77777777" w:rsidR="00D23017" w:rsidRPr="001B36C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6C7">
              <w:rPr>
                <w:rFonts w:ascii="Times New Roman" w:hAnsi="Times New Roman" w:cs="Times New Roman"/>
              </w:rPr>
              <w:t>2 (1.7)</w:t>
            </w:r>
          </w:p>
        </w:tc>
      </w:tr>
      <w:tr w:rsidR="00D23017" w:rsidRPr="001B36C7" w14:paraId="7F86CE32" w14:textId="77777777" w:rsidTr="00794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0302A1" w14:textId="77777777" w:rsidR="00D23017" w:rsidRPr="001B36C7" w:rsidRDefault="00D23017" w:rsidP="0079448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B36C7">
              <w:rPr>
                <w:rFonts w:ascii="Times New Roman" w:hAnsi="Times New Roman" w:cs="Times New Roman"/>
                <w:b w:val="0"/>
                <w:bCs w:val="0"/>
              </w:rPr>
              <w:t>Undetermined non-AD NDD</w:t>
            </w:r>
          </w:p>
        </w:tc>
        <w:tc>
          <w:tcPr>
            <w:tcW w:w="432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88A09E" w14:textId="77777777" w:rsidR="00D23017" w:rsidRPr="001B36C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36C7">
              <w:rPr>
                <w:rFonts w:ascii="Times New Roman" w:hAnsi="Times New Roman" w:cs="Times New Roman"/>
              </w:rPr>
              <w:t>1 (0.9)</w:t>
            </w:r>
          </w:p>
        </w:tc>
      </w:tr>
    </w:tbl>
    <w:p w14:paraId="71A15D94" w14:textId="77777777" w:rsidR="00D23017" w:rsidRPr="001B730A" w:rsidRDefault="00D23017" w:rsidP="00D23017">
      <w:pPr>
        <w:rPr>
          <w:rFonts w:ascii="Times New Roman" w:hAnsi="Times New Roman" w:cs="Times New Roman"/>
        </w:rPr>
      </w:pPr>
    </w:p>
    <w:p w14:paraId="568FFC10" w14:textId="77777777" w:rsidR="00D23017" w:rsidRDefault="00D23017" w:rsidP="00D230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37C7">
        <w:rPr>
          <w:rFonts w:ascii="Times New Roman" w:hAnsi="Times New Roman" w:cs="Times New Roman"/>
          <w:sz w:val="24"/>
          <w:szCs w:val="24"/>
          <w:lang w:val="en-US"/>
        </w:rPr>
        <w:t>Values are n (% of cohort). Primary diagnoses are mutually exclusive. Secondary/comorbid diagnoses are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>mutually exclus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 xml:space="preserve">Abbreviations: AD = Alzheimer’s disease; LBD = Lewy body disease; FTLD = frontotemporal lobar degeneration; PSP = progressive supranuclear palsy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D = Parkinson’s Disease; </w:t>
      </w:r>
      <w:r w:rsidRPr="001071A6">
        <w:rPr>
          <w:rFonts w:ascii="Times New Roman" w:hAnsi="Times New Roman" w:cs="Times New Roman"/>
          <w:sz w:val="24"/>
          <w:szCs w:val="24"/>
          <w:lang w:val="en-US"/>
        </w:rPr>
        <w:t>PPA-M/U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xed and/or undetermined 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 xml:space="preserve">primary progressive aphasia; </w:t>
      </w:r>
      <w:r>
        <w:rPr>
          <w:rFonts w:ascii="Times New Roman" w:hAnsi="Times New Roman" w:cs="Times New Roman"/>
          <w:sz w:val="24"/>
          <w:szCs w:val="24"/>
          <w:lang w:val="en-US"/>
        </w:rPr>
        <w:t>nfv</w:t>
      </w:r>
      <w:r w:rsidRPr="001071A6">
        <w:rPr>
          <w:rFonts w:ascii="Times New Roman" w:hAnsi="Times New Roman" w:cs="Times New Roman"/>
          <w:sz w:val="24"/>
          <w:szCs w:val="24"/>
          <w:lang w:val="en-US"/>
        </w:rPr>
        <w:t>PPA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n-fluent variant 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 xml:space="preserve">primary progressive aphasia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vFTD = </w:t>
      </w:r>
      <w:r w:rsidRPr="00287ACD">
        <w:rPr>
          <w:rFonts w:ascii="Times New Roman" w:hAnsi="Times New Roman" w:cs="Times New Roman"/>
          <w:sz w:val="24"/>
          <w:szCs w:val="24"/>
          <w:lang w:val="en-US"/>
        </w:rPr>
        <w:t>behavioural variant frontotemporal dement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sbvFTD = </w:t>
      </w:r>
      <w:r w:rsidRPr="00287ACD">
        <w:rPr>
          <w:rFonts w:ascii="Times New Roman" w:hAnsi="Times New Roman" w:cs="Times New Roman"/>
          <w:sz w:val="24"/>
          <w:szCs w:val="24"/>
          <w:lang w:val="en-US"/>
        </w:rPr>
        <w:t>semantic behavioural variant frontotemporal dement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 xml:space="preserve">iNPH = idiopathic normal pressure hydrocephalus; CAA = cerebral amyloid angiopathy; LATE = limbic-predominant age-related TDP-43 encephalopathy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S = Multiple Sclerosis; NDD = Neurodegenerative Disorders; </w:t>
      </w:r>
      <w:r w:rsidRPr="00A937C7">
        <w:rPr>
          <w:rFonts w:ascii="Times New Roman" w:hAnsi="Times New Roman" w:cs="Times New Roman"/>
          <w:sz w:val="24"/>
          <w:szCs w:val="24"/>
          <w:lang w:val="en-US"/>
        </w:rPr>
        <w:t xml:space="preserve">OSA = obstructive sleep apnea. </w:t>
      </w:r>
    </w:p>
    <w:p w14:paraId="6CC5D10B" w14:textId="77777777" w:rsidR="00D23017" w:rsidRDefault="00D23017" w:rsidP="00D230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57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957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216773134"/>
      <w:r w:rsidRPr="006957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agnostic distribution in the Paris routine-care cohort </w:t>
      </w:r>
      <w:bookmarkEnd w:id="0"/>
      <w:r w:rsidRPr="006957E9">
        <w:rPr>
          <w:rFonts w:ascii="Times New Roman" w:hAnsi="Times New Roman" w:cs="Times New Roman"/>
          <w:b/>
          <w:bCs/>
          <w:sz w:val="24"/>
          <w:szCs w:val="24"/>
          <w:lang w:val="en-US"/>
        </w:rPr>
        <w:t>(n=117)</w:t>
      </w:r>
    </w:p>
    <w:p w14:paraId="7BF18E06" w14:textId="77777777" w:rsidR="00D23017" w:rsidRPr="003F5927" w:rsidRDefault="00D23017" w:rsidP="00D230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ausimple11"/>
        <w:tblW w:w="0" w:type="auto"/>
        <w:tblLayout w:type="fixed"/>
        <w:tblLook w:val="04A0" w:firstRow="1" w:lastRow="0" w:firstColumn="1" w:lastColumn="0" w:noHBand="0" w:noVBand="1"/>
      </w:tblPr>
      <w:tblGrid>
        <w:gridCol w:w="1847"/>
        <w:gridCol w:w="1164"/>
        <w:gridCol w:w="1272"/>
        <w:gridCol w:w="1476"/>
        <w:gridCol w:w="1109"/>
      </w:tblGrid>
      <w:tr w:rsidR="00D23017" w:rsidRPr="003F5927" w14:paraId="5FA7DC6C" w14:textId="77777777" w:rsidTr="00794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tcBorders>
              <w:tl2br w:val="single" w:sz="4" w:space="0" w:color="auto"/>
            </w:tcBorders>
            <w:vAlign w:val="center"/>
          </w:tcPr>
          <w:p w14:paraId="7CE28645" w14:textId="777777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       </w:t>
            </w: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 xml:space="preserve">Plasma  </w:t>
            </w:r>
          </w:p>
          <w:p w14:paraId="1945FC48" w14:textId="77777777" w:rsidR="00D23017" w:rsidRPr="003F5927" w:rsidRDefault="00D23017" w:rsidP="007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1164" w:type="dxa"/>
            <w:vAlign w:val="center"/>
          </w:tcPr>
          <w:p w14:paraId="2CEC0955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2" w:type="dxa"/>
            <w:vAlign w:val="center"/>
          </w:tcPr>
          <w:p w14:paraId="762EDE0A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97.5% 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y zone</w:t>
            </w:r>
          </w:p>
        </w:tc>
        <w:tc>
          <w:tcPr>
            <w:tcW w:w="1476" w:type="dxa"/>
            <w:vAlign w:val="center"/>
          </w:tcPr>
          <w:p w14:paraId="7F090F81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09" w:type="dxa"/>
            <w:vAlign w:val="center"/>
          </w:tcPr>
          <w:p w14:paraId="19A4BB08" w14:textId="77777777" w:rsidR="00D23017" w:rsidRPr="003F5927" w:rsidRDefault="00D23017" w:rsidP="00794485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23017" w:rsidRPr="003F5927" w14:paraId="62ABEC94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14:paraId="45C0161E" w14:textId="777777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+T+</w:t>
            </w:r>
          </w:p>
        </w:tc>
        <w:tc>
          <w:tcPr>
            <w:tcW w:w="1164" w:type="dxa"/>
            <w:vAlign w:val="center"/>
          </w:tcPr>
          <w:p w14:paraId="751D528A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00F46994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76" w:type="dxa"/>
            <w:vAlign w:val="center"/>
          </w:tcPr>
          <w:p w14:paraId="3B83068B" w14:textId="35589D1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20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9" w:type="dxa"/>
            <w:vAlign w:val="center"/>
          </w:tcPr>
          <w:p w14:paraId="2C9EC9AE" w14:textId="4BE3FAEC" w:rsidR="00D23017" w:rsidRPr="003F5927" w:rsidRDefault="00D23017" w:rsidP="0079448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6F20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3017" w:rsidRPr="003F5927" w14:paraId="071E7052" w14:textId="77777777" w:rsidTr="00A5158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14:paraId="789FD7D5" w14:textId="40E684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+T-</w:t>
            </w:r>
          </w:p>
        </w:tc>
        <w:tc>
          <w:tcPr>
            <w:tcW w:w="1164" w:type="dxa"/>
            <w:vAlign w:val="center"/>
          </w:tcPr>
          <w:p w14:paraId="27280010" w14:textId="58F471D0" w:rsidR="00D23017" w:rsidRPr="003F5927" w:rsidRDefault="00E57253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44973F0D" w14:textId="241C8BDA" w:rsidR="00D23017" w:rsidRPr="003F5927" w:rsidRDefault="00B1044E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6" w:type="dxa"/>
            <w:vAlign w:val="center"/>
          </w:tcPr>
          <w:p w14:paraId="795ABC5F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28F982DF" w14:textId="629D16AD" w:rsidR="00D23017" w:rsidRPr="003F5927" w:rsidRDefault="00D23017" w:rsidP="0079448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6255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B65943" w:rsidRPr="003F5927" w14:paraId="17686C4E" w14:textId="77777777" w:rsidTr="00A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14:paraId="3D76D91E" w14:textId="10C8D0D1" w:rsidR="00B65943" w:rsidRPr="003F5927" w:rsidRDefault="00B65943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-T+</w:t>
            </w:r>
          </w:p>
        </w:tc>
        <w:tc>
          <w:tcPr>
            <w:tcW w:w="1164" w:type="dxa"/>
            <w:vAlign w:val="center"/>
          </w:tcPr>
          <w:p w14:paraId="13742C64" w14:textId="4C3878AF" w:rsidR="00B65943" w:rsidRPr="003F5927" w:rsidRDefault="00E57253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  <w:vAlign w:val="center"/>
          </w:tcPr>
          <w:p w14:paraId="6AD7BFA8" w14:textId="34BF1CE4" w:rsidR="00B65943" w:rsidRPr="003F5927" w:rsidRDefault="00E57253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6" w:type="dxa"/>
            <w:vAlign w:val="center"/>
          </w:tcPr>
          <w:p w14:paraId="71E08D3C" w14:textId="17E70711" w:rsidR="00B65943" w:rsidRPr="003F5927" w:rsidRDefault="0062554F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9" w:type="dxa"/>
            <w:vAlign w:val="center"/>
          </w:tcPr>
          <w:p w14:paraId="4E9724B7" w14:textId="1506DE10" w:rsidR="00B65943" w:rsidRPr="003F5927" w:rsidRDefault="0062554F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D23017" w:rsidRPr="003F5927" w14:paraId="7E66ED91" w14:textId="77777777" w:rsidTr="00794485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14:paraId="35C79BF5" w14:textId="777777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-T-</w:t>
            </w:r>
          </w:p>
        </w:tc>
        <w:tc>
          <w:tcPr>
            <w:tcW w:w="1164" w:type="dxa"/>
            <w:vAlign w:val="center"/>
          </w:tcPr>
          <w:p w14:paraId="45B6D940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2" w:type="dxa"/>
            <w:vAlign w:val="center"/>
          </w:tcPr>
          <w:p w14:paraId="12B93E86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6" w:type="dxa"/>
            <w:vAlign w:val="center"/>
          </w:tcPr>
          <w:p w14:paraId="67A05F16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9" w:type="dxa"/>
            <w:vAlign w:val="center"/>
          </w:tcPr>
          <w:p w14:paraId="0E6CC8FB" w14:textId="77777777" w:rsidR="00D23017" w:rsidRPr="003F5927" w:rsidRDefault="00D23017" w:rsidP="00794485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D23017" w:rsidRPr="003F5927" w14:paraId="6EFA38A0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Align w:val="center"/>
          </w:tcPr>
          <w:p w14:paraId="4DB4D035" w14:textId="77777777" w:rsidR="00D23017" w:rsidRPr="003F5927" w:rsidRDefault="00D23017" w:rsidP="00794485">
            <w:pPr>
              <w:spacing w:after="160"/>
              <w:jc w:val="center"/>
              <w:rPr>
                <w:rFonts w:ascii="Times New Roman" w:hAnsi="Times New Roman" w:cs="Times New Roman"/>
                <w:b w:val="0"/>
                <w:color w:val="FFFFFF" w:themeColor="background1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64" w:type="dxa"/>
            <w:vAlign w:val="center"/>
          </w:tcPr>
          <w:p w14:paraId="2CA456E6" w14:textId="77777777" w:rsidR="00D23017" w:rsidRPr="003F5927" w:rsidRDefault="00D23017" w:rsidP="0079448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272" w:type="dxa"/>
            <w:vAlign w:val="center"/>
          </w:tcPr>
          <w:p w14:paraId="37A680A2" w14:textId="65979F91" w:rsidR="00D23017" w:rsidRPr="003F5927" w:rsidRDefault="00D23017" w:rsidP="0079448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B93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76" w:type="dxa"/>
            <w:vAlign w:val="center"/>
          </w:tcPr>
          <w:p w14:paraId="09A1A0D8" w14:textId="71E2C8E9" w:rsidR="00D23017" w:rsidRPr="003F5927" w:rsidRDefault="00D23017" w:rsidP="0079448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B93D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109" w:type="dxa"/>
            <w:vAlign w:val="center"/>
          </w:tcPr>
          <w:p w14:paraId="18A437B7" w14:textId="77777777" w:rsidR="00D23017" w:rsidRPr="003F5927" w:rsidRDefault="00D23017" w:rsidP="00794485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7</w:t>
            </w:r>
          </w:p>
        </w:tc>
      </w:tr>
    </w:tbl>
    <w:p w14:paraId="105B4777" w14:textId="77777777" w:rsidR="00D23017" w:rsidRPr="003F5927" w:rsidRDefault="00D23017" w:rsidP="00D230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9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F59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F5927">
        <w:rPr>
          <w:rFonts w:ascii="Times New Roman" w:hAnsi="Times New Roman" w:cs="Times New Roman"/>
          <w:b/>
          <w:bCs/>
          <w:sz w:val="24"/>
          <w:szCs w:val="24"/>
          <w:lang w:val="en-US"/>
        </w:rPr>
        <w:t>Usefulness of CSF as a 2</w:t>
      </w:r>
      <w:r w:rsidRPr="003F592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nd</w:t>
      </w:r>
      <w:r w:rsidRPr="003F59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ne AD biomarker evaluation in clinical practice. </w:t>
      </w:r>
      <w:r w:rsidRPr="003F5927">
        <w:rPr>
          <w:rFonts w:ascii="Times New Roman" w:hAnsi="Times New Roman" w:cs="Times New Roman"/>
          <w:sz w:val="24"/>
          <w:szCs w:val="24"/>
          <w:lang w:val="en-US"/>
        </w:rPr>
        <w:t>Contingency table showing plasma and CSF status in the Paris validation clinical cohort, using double plasma ptau217 cutoffs derived from the Brussels Exploration cohort with 97.5% sensitivity and specificity.</w:t>
      </w:r>
    </w:p>
    <w:p w14:paraId="18D16518" w14:textId="77777777" w:rsidR="00D23017" w:rsidRPr="003F5927" w:rsidRDefault="00D23017" w:rsidP="00D2301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ausimple11"/>
        <w:tblW w:w="0" w:type="auto"/>
        <w:tblLook w:val="04A0" w:firstRow="1" w:lastRow="0" w:firstColumn="1" w:lastColumn="0" w:noHBand="0" w:noVBand="1"/>
      </w:tblPr>
      <w:tblGrid>
        <w:gridCol w:w="1838"/>
        <w:gridCol w:w="1490"/>
        <w:gridCol w:w="1118"/>
        <w:gridCol w:w="1631"/>
        <w:gridCol w:w="1225"/>
      </w:tblGrid>
      <w:tr w:rsidR="00D23017" w:rsidRPr="003F5927" w14:paraId="59A59C6A" w14:textId="77777777" w:rsidTr="00794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l2br w:val="single" w:sz="4" w:space="0" w:color="auto"/>
            </w:tcBorders>
            <w:vAlign w:val="center"/>
          </w:tcPr>
          <w:p w14:paraId="341FFA6C" w14:textId="777777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01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</w:t>
            </w: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  <w:p w14:paraId="49D6DD9F" w14:textId="77777777" w:rsidR="00D23017" w:rsidRPr="003F5927" w:rsidRDefault="00D23017" w:rsidP="007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1490" w:type="dxa"/>
            <w:vAlign w:val="center"/>
          </w:tcPr>
          <w:p w14:paraId="5300F52D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18" w:type="dxa"/>
            <w:vAlign w:val="center"/>
          </w:tcPr>
          <w:p w14:paraId="66CAA613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95% g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y zone</w:t>
            </w:r>
          </w:p>
        </w:tc>
        <w:tc>
          <w:tcPr>
            <w:tcW w:w="1631" w:type="dxa"/>
            <w:vAlign w:val="center"/>
          </w:tcPr>
          <w:p w14:paraId="075201DE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225" w:type="dxa"/>
            <w:vAlign w:val="center"/>
          </w:tcPr>
          <w:p w14:paraId="701E68C1" w14:textId="77777777" w:rsidR="00D23017" w:rsidRPr="003F5927" w:rsidRDefault="00D23017" w:rsidP="007944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</w:t>
            </w:r>
          </w:p>
        </w:tc>
      </w:tr>
      <w:tr w:rsidR="00D23017" w:rsidRPr="003F5927" w14:paraId="6ABD02E2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416E625A" w14:textId="777777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+T+</w:t>
            </w:r>
          </w:p>
        </w:tc>
        <w:tc>
          <w:tcPr>
            <w:tcW w:w="1490" w:type="dxa"/>
            <w:vAlign w:val="center"/>
          </w:tcPr>
          <w:p w14:paraId="42BFFA5A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8" w:type="dxa"/>
            <w:vAlign w:val="center"/>
          </w:tcPr>
          <w:p w14:paraId="59F41880" w14:textId="77777777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1" w:type="dxa"/>
            <w:vAlign w:val="center"/>
          </w:tcPr>
          <w:p w14:paraId="045CBD1F" w14:textId="508C4A4D" w:rsidR="00D23017" w:rsidRPr="003F5927" w:rsidRDefault="00D23017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D16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vAlign w:val="center"/>
          </w:tcPr>
          <w:p w14:paraId="74D000D6" w14:textId="16D001C4" w:rsidR="00D23017" w:rsidRPr="003F5927" w:rsidRDefault="00D23017" w:rsidP="00794485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DD16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D23017" w:rsidRPr="003F5927" w14:paraId="55B2B00D" w14:textId="77777777" w:rsidTr="00A5158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70247CBA" w14:textId="4BE3CCAA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+T-</w:t>
            </w:r>
          </w:p>
        </w:tc>
        <w:tc>
          <w:tcPr>
            <w:tcW w:w="1490" w:type="dxa"/>
            <w:vAlign w:val="center"/>
          </w:tcPr>
          <w:p w14:paraId="42D1E99A" w14:textId="083D9211" w:rsidR="00D23017" w:rsidRPr="003F5927" w:rsidRDefault="00DD1671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8" w:type="dxa"/>
            <w:vAlign w:val="center"/>
          </w:tcPr>
          <w:p w14:paraId="09FB8081" w14:textId="2442E66A" w:rsidR="00D23017" w:rsidRPr="003F5927" w:rsidRDefault="00BF1B1E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1" w:type="dxa"/>
            <w:vAlign w:val="center"/>
          </w:tcPr>
          <w:p w14:paraId="107D9A40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5" w:type="dxa"/>
            <w:vAlign w:val="center"/>
          </w:tcPr>
          <w:p w14:paraId="3D93445E" w14:textId="5CD558A2" w:rsidR="00D23017" w:rsidRPr="003F5927" w:rsidRDefault="004B1262" w:rsidP="00794485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</w:tr>
      <w:tr w:rsidR="00B65943" w:rsidRPr="003F5927" w14:paraId="6F115F9C" w14:textId="77777777" w:rsidTr="00A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04B09101" w14:textId="36A45D92" w:rsidR="00B65943" w:rsidRPr="003F5927" w:rsidRDefault="00B65943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-T+</w:t>
            </w:r>
          </w:p>
        </w:tc>
        <w:tc>
          <w:tcPr>
            <w:tcW w:w="1490" w:type="dxa"/>
            <w:vAlign w:val="center"/>
          </w:tcPr>
          <w:p w14:paraId="04B7900F" w14:textId="3D193A5E" w:rsidR="00B65943" w:rsidRPr="003F5927" w:rsidRDefault="00DD1671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8" w:type="dxa"/>
            <w:vAlign w:val="center"/>
          </w:tcPr>
          <w:p w14:paraId="111E47E0" w14:textId="358E3704" w:rsidR="00B65943" w:rsidRPr="003F5927" w:rsidRDefault="00BF1B1E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1" w:type="dxa"/>
            <w:vAlign w:val="center"/>
          </w:tcPr>
          <w:p w14:paraId="51B8073C" w14:textId="2DB273FB" w:rsidR="00B65943" w:rsidRPr="003F5927" w:rsidRDefault="007C3AEF" w:rsidP="007944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5" w:type="dxa"/>
            <w:vAlign w:val="center"/>
          </w:tcPr>
          <w:p w14:paraId="1BFA5EBE" w14:textId="6B8BE148" w:rsidR="00B65943" w:rsidRPr="003F5927" w:rsidRDefault="004B1262" w:rsidP="00794485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D23017" w:rsidRPr="003F5927" w14:paraId="660074D1" w14:textId="77777777" w:rsidTr="00794485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4318BDC3" w14:textId="777777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A-T-</w:t>
            </w:r>
          </w:p>
        </w:tc>
        <w:tc>
          <w:tcPr>
            <w:tcW w:w="1490" w:type="dxa"/>
            <w:vAlign w:val="center"/>
          </w:tcPr>
          <w:p w14:paraId="2734AFEB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18" w:type="dxa"/>
            <w:vAlign w:val="center"/>
          </w:tcPr>
          <w:p w14:paraId="2B4D8830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1" w:type="dxa"/>
            <w:vAlign w:val="center"/>
          </w:tcPr>
          <w:p w14:paraId="586E6DA8" w14:textId="77777777" w:rsidR="00D23017" w:rsidRPr="003F5927" w:rsidRDefault="00D23017" w:rsidP="007944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  <w:vAlign w:val="center"/>
          </w:tcPr>
          <w:p w14:paraId="1F71A62B" w14:textId="77777777" w:rsidR="00D23017" w:rsidRPr="003F5927" w:rsidRDefault="00D23017" w:rsidP="00794485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</w:tr>
      <w:tr w:rsidR="00D23017" w:rsidRPr="003F5927" w14:paraId="463CD950" w14:textId="77777777" w:rsidTr="00794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14:paraId="3A8E74C8" w14:textId="77777777" w:rsidR="00D23017" w:rsidRPr="003F5927" w:rsidRDefault="00D23017" w:rsidP="00794485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</w:t>
            </w:r>
          </w:p>
        </w:tc>
        <w:tc>
          <w:tcPr>
            <w:tcW w:w="1490" w:type="dxa"/>
            <w:vAlign w:val="center"/>
          </w:tcPr>
          <w:p w14:paraId="0622E3FE" w14:textId="77777777" w:rsidR="00D23017" w:rsidRPr="003F5927" w:rsidRDefault="00D23017" w:rsidP="00794485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1118" w:type="dxa"/>
            <w:vAlign w:val="center"/>
          </w:tcPr>
          <w:p w14:paraId="039137C2" w14:textId="20E49F22" w:rsidR="00D23017" w:rsidRPr="003F5927" w:rsidRDefault="00D23017" w:rsidP="00794485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511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631" w:type="dxa"/>
            <w:vAlign w:val="center"/>
          </w:tcPr>
          <w:p w14:paraId="7514AE98" w14:textId="5726F8F5" w:rsidR="00D23017" w:rsidRPr="003F5927" w:rsidRDefault="00D23017" w:rsidP="00794485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5114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25" w:type="dxa"/>
            <w:vAlign w:val="center"/>
          </w:tcPr>
          <w:p w14:paraId="357AE200" w14:textId="77777777" w:rsidR="00D23017" w:rsidRPr="003F5927" w:rsidRDefault="00D23017" w:rsidP="00794485">
            <w:pPr>
              <w:keepNext/>
              <w:keepLines/>
              <w:spacing w:before="200"/>
              <w:jc w:val="center"/>
              <w:outlineLvl w:val="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3F59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7</w:t>
            </w:r>
          </w:p>
        </w:tc>
      </w:tr>
    </w:tbl>
    <w:p w14:paraId="2769BE8F" w14:textId="77777777" w:rsidR="00D23017" w:rsidRPr="003F5927" w:rsidRDefault="00D23017" w:rsidP="00D2301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59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F592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3F5927">
        <w:rPr>
          <w:rFonts w:ascii="Times New Roman" w:hAnsi="Times New Roman" w:cs="Times New Roman"/>
          <w:b/>
          <w:bCs/>
          <w:sz w:val="24"/>
          <w:szCs w:val="24"/>
          <w:lang w:val="en-US"/>
        </w:rPr>
        <w:t>Usefulness of CSF as a 2</w:t>
      </w:r>
      <w:r w:rsidRPr="003F592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nd</w:t>
      </w:r>
      <w:r w:rsidRPr="003F59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ne AD biomarker evaluation in clinical practice. </w:t>
      </w:r>
      <w:r w:rsidRPr="003F5927">
        <w:rPr>
          <w:rFonts w:ascii="Times New Roman" w:hAnsi="Times New Roman" w:cs="Times New Roman"/>
          <w:sz w:val="24"/>
          <w:szCs w:val="24"/>
          <w:lang w:val="en-US"/>
        </w:rPr>
        <w:t>Contingency table showing plasma and CSF status in the Paris validation clinical cohort, using double plasma ptau217 cutoffs derived from the Brussels Exploration cohort with 95% sensitivity and specificity.</w:t>
      </w:r>
    </w:p>
    <w:p w14:paraId="49976458" w14:textId="77777777" w:rsidR="000A3F16" w:rsidRPr="00D23017" w:rsidRDefault="000A3F16">
      <w:pPr>
        <w:rPr>
          <w:lang w:val="en-US"/>
        </w:rPr>
      </w:pPr>
    </w:p>
    <w:sectPr w:rsidR="000A3F16" w:rsidRPr="00D23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017"/>
    <w:rsid w:val="000A3F16"/>
    <w:rsid w:val="004B1262"/>
    <w:rsid w:val="00511471"/>
    <w:rsid w:val="0062554F"/>
    <w:rsid w:val="006F20E5"/>
    <w:rsid w:val="007C3AEF"/>
    <w:rsid w:val="00A51581"/>
    <w:rsid w:val="00B1044E"/>
    <w:rsid w:val="00B65943"/>
    <w:rsid w:val="00B93D1F"/>
    <w:rsid w:val="00BF1B1E"/>
    <w:rsid w:val="00D23017"/>
    <w:rsid w:val="00DD1671"/>
    <w:rsid w:val="00E5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DB7B8"/>
  <w15:chartTrackingRefBased/>
  <w15:docId w15:val="{2FB3CA02-AFF5-4E85-A1F3-37E315187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017"/>
    <w:rPr>
      <w:kern w:val="2"/>
      <w:lang w:val="fr-B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11">
    <w:name w:val="Tableau simple 11"/>
    <w:basedOn w:val="TableauNormal"/>
    <w:uiPriority w:val="41"/>
    <w:rsid w:val="00D2301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1Clair">
    <w:name w:val="List Table 1 Light"/>
    <w:basedOn w:val="TableauNormal"/>
    <w:uiPriority w:val="46"/>
    <w:rsid w:val="00D23017"/>
    <w:pPr>
      <w:spacing w:after="0" w:line="240" w:lineRule="auto"/>
    </w:pPr>
    <w:rPr>
      <w:kern w:val="2"/>
      <w:lang w:val="fr-BE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">
    <w:name w:val="Grid Table 2"/>
    <w:basedOn w:val="TableauNormal"/>
    <w:uiPriority w:val="99"/>
    <w:rsid w:val="00D23017"/>
    <w:pPr>
      <w:spacing w:after="0" w:line="240" w:lineRule="auto"/>
    </w:pPr>
    <w:rPr>
      <w:kern w:val="2"/>
      <w:lang w:val="fr-BE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95</Words>
  <Characters>3824</Characters>
  <Application>Microsoft Office Word</Application>
  <DocSecurity>0</DocSecurity>
  <Lines>31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IN Nicolas</dc:creator>
  <cp:keywords/>
  <dc:description/>
  <cp:lastModifiedBy>VILLAIN Nicolas</cp:lastModifiedBy>
  <cp:revision>13</cp:revision>
  <dcterms:created xsi:type="dcterms:W3CDTF">2025-12-16T15:30:00Z</dcterms:created>
  <dcterms:modified xsi:type="dcterms:W3CDTF">2025-12-17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e3f1b8-0c03-4c12-b481-204ee62ff181</vt:lpwstr>
  </property>
</Properties>
</file>